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22" w:rsidRPr="00514AA4" w:rsidRDefault="00A81D22" w:rsidP="00A81D2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A81D22" w:rsidRPr="00514AA4" w:rsidRDefault="005C1720" w:rsidP="00A81D2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Resource 2</w:t>
      </w:r>
      <w:r w:rsidR="00A81D22" w:rsidRPr="00514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81D22" w:rsidRPr="00514AA4">
        <w:rPr>
          <w:rFonts w:ascii="Times New Roman" w:eastAsia="MS Gothic" w:hAnsi="Times New Roman" w:cs="Times New Roman"/>
          <w:sz w:val="24"/>
          <w:szCs w:val="24"/>
        </w:rPr>
        <w:t>SimCYP input parameters for siponimod</w:t>
      </w:r>
      <w:r w:rsidR="00A81D22" w:rsidRPr="00514AA4">
        <w:rPr>
          <w:rFonts w:ascii="Times New Roman" w:eastAsia="MS Gothic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0"/>
        <w:gridCol w:w="1900"/>
        <w:gridCol w:w="1900"/>
        <w:gridCol w:w="1896"/>
      </w:tblGrid>
      <w:tr w:rsidR="00A81D22" w:rsidRPr="00514AA4" w:rsidTr="00A81D22">
        <w:trPr>
          <w:tblHeader/>
        </w:trPr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Input parameter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iponimod (V9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iponimod (V12)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iponimod (V16)</w:t>
            </w:r>
          </w:p>
        </w:tc>
      </w:tr>
      <w:tr w:rsidR="00A81D22" w:rsidRPr="00514AA4" w:rsidTr="00A81D22">
        <w:tc>
          <w:tcPr>
            <w:tcW w:w="2026" w:type="pct"/>
            <w:tcBorders>
              <w:top w:val="single" w:sz="4" w:space="0" w:color="auto"/>
            </w:tcBorders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lecular weight (MW), (g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16.61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16.61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16.6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Log P: Octanol-water partition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8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Ampholyte</w:t>
            </w:r>
            <w:proofErr w:type="spellEnd"/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Ampholyte</w:t>
            </w:r>
            <w:proofErr w:type="spellEnd"/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Ampholyte</w:t>
            </w:r>
            <w:proofErr w:type="spellEnd"/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8.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Blood to plasma drug concentration ratio, B/P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65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aematocrit (%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5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raction unbound in plasma (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ain plasma binding protein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SA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SA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HAS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Q (gu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5.097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5.293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9.85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86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gu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002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raction available from dosage form, fa (%CV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91 (8.6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Absorption rate constant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ka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%CV) (1/h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687 (7.8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00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Caco </w:t>
            </w:r>
            <w:proofErr w:type="gram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2</w:t>
            </w:r>
            <w:proofErr w:type="gram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permeability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, P Caco-2 (10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it-IT"/>
              </w:rPr>
              <w:t>-6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m/s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PAMPA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permeability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(10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it-IT"/>
              </w:rPr>
              <w:t>-6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cm/s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ference compound permeability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br/>
              <w:t>(10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-6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m/s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ropranolol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ropranolol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Active uptake into hepatocytes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nimal PBPK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nimal PBPK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ll PBPK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Volume of distribution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Vss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kg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45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Coefficient of variation, CV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Vss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4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2570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v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v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v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12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  <w:t>In viv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proofErr w:type="gram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po</w:t>
            </w:r>
            <w:proofErr w:type="spellEnd"/>
            <w:proofErr w:type="gram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it-IT"/>
              </w:rPr>
              <w:t>po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 xml:space="preserve"> (L/h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75 (mean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56 (median)</w:t>
            </w:r>
          </w:p>
        </w:tc>
        <w:tc>
          <w:tcPr>
            <w:tcW w:w="990" w:type="pct"/>
          </w:tcPr>
          <w:p w:rsidR="00A81D22" w:rsidRPr="00514AA4" w:rsidRDefault="005C1720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3.7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Total hepatic metabolic clearance in HLM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HLM) (µl/min/mg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HLM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3A4) (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retrograde model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6.8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18.5 %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6.108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18.5 %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.607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18.5 %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2C8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 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 xml:space="preserve">(retrograde model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3.57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1.7 %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.204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1.7 %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.941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1.7 %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lastRenderedPageBreak/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2C19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retrograde model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36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1 %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323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1 %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593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1 %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2B6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retrograde model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19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4 %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.064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4 %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733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0.4 %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1*1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retrograde model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54.67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79.2 %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9.07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79.2 %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5.105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79.2 %)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1*2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) retrograde model, extrapolated using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sul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990" w:type="pct"/>
          </w:tcPr>
          <w:p w:rsidR="00A81D22" w:rsidRPr="00514AA4" w:rsidRDefault="00864F01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45.885</w:t>
            </w:r>
          </w:p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1*3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, retrograde model, extrapolated using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sul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990" w:type="pct"/>
          </w:tcPr>
          <w:p w:rsidR="00A81D22" w:rsidRPr="00514AA4" w:rsidRDefault="00864F01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4.605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2*2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, retrograde model, extrapolated using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sul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990" w:type="pct"/>
          </w:tcPr>
          <w:p w:rsidR="00A81D22" w:rsidRPr="00514AA4" w:rsidRDefault="00864F01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33.27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2*3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 retrograde model, extrapolated using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sul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color w:val="FF0000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990" w:type="pct"/>
          </w:tcPr>
          <w:p w:rsidR="00A81D22" w:rsidRPr="00514AA4" w:rsidRDefault="00864F01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8.92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ntrinsic clearance,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elic CYP2C9*3*3, µL/min/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pmol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) retrograde model, extrapolated using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result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0" w:type="pct"/>
          </w:tcPr>
          <w:p w:rsidR="00A81D22" w:rsidRPr="00514AA4" w:rsidRDefault="00864F01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.869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fu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all enzymes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63" w:right="-126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Additional undefined HLM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(%CV) (µL/min/mg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Non metabolic unbound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nal clearance in a 20−30 </w:t>
            </w:r>
            <w:proofErr w:type="spellStart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yr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healthy male, CL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R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L/h) 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CYP3A4/5 (µM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00 (IC50)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100 (IC50)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in vitro</w:t>
            </w:r>
            <w:r w:rsidR="003348B6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348B6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3A4) (microsomes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Competitive inhibition constant, K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i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br/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(CYP3A5) (µM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</w:tr>
      <w:tr w:rsidR="00A81D22" w:rsidRPr="00514AA4" w:rsidTr="00A81D22">
        <w:tc>
          <w:tcPr>
            <w:tcW w:w="2026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</w:tabs>
              <w:spacing w:before="40" w:after="20" w:line="240" w:lineRule="auto"/>
              <w:ind w:left="-59" w:right="-8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 xml:space="preserve">Fraction unbound </w:t>
            </w:r>
            <w:r w:rsidRPr="00514AA4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in vitro, </w:t>
            </w:r>
            <w:proofErr w:type="spellStart"/>
            <w:r w:rsidR="00450C6B">
              <w:rPr>
                <w:rFonts w:ascii="Times New Roman" w:eastAsia="MS Mincho" w:hAnsi="Times New Roman" w:cs="Times New Roman"/>
                <w:sz w:val="24"/>
                <w:szCs w:val="24"/>
              </w:rPr>
              <w:t>fu</w:t>
            </w: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mic</w:t>
            </w:r>
            <w:proofErr w:type="spellEnd"/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(CYP3A5)</w:t>
            </w:r>
          </w:p>
        </w:tc>
        <w:tc>
          <w:tcPr>
            <w:tcW w:w="992" w:type="pct"/>
            <w:shd w:val="clear" w:color="auto" w:fill="auto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pct"/>
          </w:tcPr>
          <w:p w:rsidR="00A81D22" w:rsidRPr="00514AA4" w:rsidRDefault="00A81D22" w:rsidP="00A81D22">
            <w:pPr>
              <w:keepLines/>
              <w:tabs>
                <w:tab w:val="left" w:pos="284"/>
                <w:tab w:val="left" w:pos="1602"/>
              </w:tabs>
              <w:spacing w:before="40" w:after="20" w:line="240" w:lineRule="auto"/>
              <w:ind w:left="-45"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14AA4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</w:tr>
    </w:tbl>
    <w:p w:rsidR="00A81D22" w:rsidRPr="00514AA4" w:rsidRDefault="00A81D22" w:rsidP="00A81D22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14A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l siponimod values are from Novartis internal in vitro and in vivo studies.</w:t>
      </w:r>
    </w:p>
    <w:p w:rsidR="00A81D22" w:rsidRPr="00514AA4" w:rsidRDefault="00A81D22" w:rsidP="00A81D22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514AA4">
        <w:rPr>
          <w:rFonts w:ascii="Times New Roman" w:hAnsi="Times New Roman" w:cs="Times New Roman"/>
          <w:bCs/>
          <w:i/>
          <w:sz w:val="24"/>
          <w:szCs w:val="24"/>
        </w:rPr>
        <w:t>CYP,</w:t>
      </w:r>
      <w:r w:rsidRPr="00514AA4">
        <w:rPr>
          <w:rFonts w:ascii="Times New Roman" w:hAnsi="Times New Roman" w:cs="Times New Roman"/>
          <w:i/>
          <w:sz w:val="24"/>
          <w:szCs w:val="24"/>
        </w:rPr>
        <w:t xml:space="preserve"> cytochrome P450;</w:t>
      </w:r>
      <w:r w:rsidRPr="00514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0C6B" w:rsidRPr="00450C6B">
        <w:rPr>
          <w:rFonts w:ascii="Times New Roman" w:hAnsi="Times New Roman" w:cs="Times New Roman"/>
          <w:i/>
          <w:sz w:val="24"/>
          <w:szCs w:val="24"/>
        </w:rPr>
        <w:t>fumic</w:t>
      </w:r>
      <w:proofErr w:type="spellEnd"/>
      <w:r w:rsidR="00450C6B" w:rsidRPr="00450C6B">
        <w:rPr>
          <w:rFonts w:ascii="Times New Roman" w:hAnsi="Times New Roman" w:cs="Times New Roman"/>
          <w:i/>
          <w:sz w:val="24"/>
          <w:szCs w:val="24"/>
        </w:rPr>
        <w:t xml:space="preserve">, fraction unbound in microsomes; </w:t>
      </w:r>
      <w:bookmarkStart w:id="0" w:name="_GoBack"/>
      <w:bookmarkEnd w:id="0"/>
      <w:r w:rsidRPr="00450C6B">
        <w:rPr>
          <w:rFonts w:ascii="Times New Roman" w:hAnsi="Times New Roman" w:cs="Times New Roman"/>
          <w:i/>
          <w:sz w:val="24"/>
          <w:szCs w:val="24"/>
        </w:rPr>
        <w:t>HLM</w:t>
      </w:r>
      <w:r w:rsidRPr="00514AA4">
        <w:rPr>
          <w:rFonts w:ascii="Times New Roman" w:hAnsi="Times New Roman" w:cs="Times New Roman"/>
          <w:i/>
          <w:sz w:val="24"/>
          <w:szCs w:val="24"/>
        </w:rPr>
        <w:t xml:space="preserve">, human liver </w:t>
      </w:r>
      <w:proofErr w:type="spellStart"/>
      <w:r w:rsidRPr="00514AA4">
        <w:rPr>
          <w:rFonts w:ascii="Times New Roman" w:hAnsi="Times New Roman" w:cs="Times New Roman"/>
          <w:i/>
          <w:sz w:val="24"/>
          <w:szCs w:val="24"/>
        </w:rPr>
        <w:t>microsom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450C6B">
        <w:rPr>
          <w:rFonts w:ascii="Times New Roman" w:hAnsi="Times New Roman" w:cs="Times New Roman"/>
          <w:i/>
          <w:sz w:val="24"/>
          <w:szCs w:val="24"/>
        </w:rPr>
        <w:t xml:space="preserve">iv, intravenous; </w:t>
      </w:r>
      <w:proofErr w:type="spellStart"/>
      <w:r w:rsidR="00450C6B">
        <w:rPr>
          <w:rFonts w:ascii="Times New Roman" w:hAnsi="Times New Roman" w:cs="Times New Roman"/>
          <w:i/>
          <w:sz w:val="24"/>
          <w:szCs w:val="24"/>
        </w:rPr>
        <w:t>po</w:t>
      </w:r>
      <w:proofErr w:type="spellEnd"/>
      <w:r w:rsidR="00450C6B">
        <w:rPr>
          <w:rFonts w:ascii="Times New Roman" w:hAnsi="Times New Roman" w:cs="Times New Roman"/>
          <w:i/>
          <w:sz w:val="24"/>
          <w:szCs w:val="24"/>
        </w:rPr>
        <w:t xml:space="preserve">, per oral; </w:t>
      </w:r>
      <w:r>
        <w:rPr>
          <w:rFonts w:ascii="Times New Roman" w:hAnsi="Times New Roman" w:cs="Times New Roman"/>
          <w:i/>
          <w:sz w:val="24"/>
          <w:szCs w:val="24"/>
        </w:rPr>
        <w:t>V, version</w:t>
      </w:r>
    </w:p>
    <w:p w:rsidR="00A81D22" w:rsidRPr="00514AA4" w:rsidRDefault="00A81D22" w:rsidP="00A81D22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</w:p>
    <w:p w:rsidR="00A81D22" w:rsidRPr="00514AA4" w:rsidRDefault="00A81D22" w:rsidP="00A81D22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</w:p>
    <w:p w:rsidR="00A81D22" w:rsidRPr="00514AA4" w:rsidRDefault="00A81D22" w:rsidP="00A81D22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</w:p>
    <w:p w:rsidR="00A81D22" w:rsidRPr="00514AA4" w:rsidRDefault="00A81D22" w:rsidP="00A81D22">
      <w:pPr>
        <w:spacing w:after="0"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</w:p>
    <w:p w:rsidR="005F0E56" w:rsidRPr="00490EBF" w:rsidRDefault="005F0E56">
      <w:pPr>
        <w:rPr>
          <w:rFonts w:ascii="Arial" w:hAnsi="Arial" w:cs="Arial"/>
          <w:sz w:val="20"/>
          <w:szCs w:val="20"/>
        </w:rPr>
      </w:pPr>
    </w:p>
    <w:sectPr w:rsidR="005F0E56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22"/>
    <w:rsid w:val="0001643D"/>
    <w:rsid w:val="003348B6"/>
    <w:rsid w:val="00450C6B"/>
    <w:rsid w:val="00490EBF"/>
    <w:rsid w:val="005C1720"/>
    <w:rsid w:val="005F0E56"/>
    <w:rsid w:val="00864F01"/>
    <w:rsid w:val="00A81D22"/>
    <w:rsid w:val="00DB3CCA"/>
    <w:rsid w:val="00F3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esh Singh</dc:creator>
  <cp:lastModifiedBy>Akhilesh Singh</cp:lastModifiedBy>
  <cp:revision>9</cp:revision>
  <dcterms:created xsi:type="dcterms:W3CDTF">2017-08-29T10:17:00Z</dcterms:created>
  <dcterms:modified xsi:type="dcterms:W3CDTF">2017-11-01T18:34:00Z</dcterms:modified>
</cp:coreProperties>
</file>